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F4477" w14:textId="5A7C2541" w:rsidR="006833E1" w:rsidRPr="000D36D3" w:rsidRDefault="006833E1" w:rsidP="004E3F7B">
      <w:pPr>
        <w:spacing w:after="0"/>
        <w:rPr>
          <w:rFonts w:ascii="Times New Roman" w:hAnsi="Times New Roman"/>
          <w:lang w:val="en-US"/>
        </w:rPr>
      </w:pPr>
      <w:r w:rsidRPr="000D36D3">
        <w:rPr>
          <w:rFonts w:ascii="Times New Roman" w:hAnsi="Times New Roman"/>
          <w:b/>
          <w:bCs/>
          <w:lang w:val="en-US"/>
        </w:rPr>
        <w:t>Suppl. Table 2.</w:t>
      </w:r>
      <w:r w:rsidRPr="000D36D3">
        <w:rPr>
          <w:rFonts w:ascii="Times New Roman" w:hAnsi="Times New Roman"/>
          <w:lang w:val="en-US"/>
        </w:rPr>
        <w:t xml:space="preserve"> Descriptive data for cancer-related health outcome measures </w:t>
      </w:r>
      <w:r w:rsidR="004E3F7B" w:rsidRPr="000D36D3">
        <w:rPr>
          <w:rFonts w:ascii="Times New Roman" w:hAnsi="Times New Roman"/>
          <w:lang w:val="en-US"/>
        </w:rPr>
        <w:t>immediately post-intervention and at 12-month follow-up</w:t>
      </w:r>
      <w:r w:rsidRPr="000D36D3">
        <w:rPr>
          <w:rFonts w:ascii="Times New Roman" w:hAnsi="Times New Roman"/>
          <w:lang w:val="en-US"/>
        </w:rPr>
        <w:t xml:space="preserve"> for patients with data available.</w:t>
      </w:r>
    </w:p>
    <w:tbl>
      <w:tblPr>
        <w:tblStyle w:val="TableGrid2"/>
        <w:tblW w:w="9144" w:type="dxa"/>
        <w:tblLook w:val="04A0" w:firstRow="1" w:lastRow="0" w:firstColumn="1" w:lastColumn="0" w:noHBand="0" w:noVBand="1"/>
      </w:tblPr>
      <w:tblGrid>
        <w:gridCol w:w="4253"/>
        <w:gridCol w:w="551"/>
        <w:gridCol w:w="1701"/>
        <w:gridCol w:w="387"/>
        <w:gridCol w:w="551"/>
        <w:gridCol w:w="1701"/>
      </w:tblGrid>
      <w:tr w:rsidR="006833E1" w:rsidRPr="000D36D3" w14:paraId="1A073794" w14:textId="77777777" w:rsidTr="00D5721C">
        <w:trPr>
          <w:trHeight w:val="113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23CEE" w14:textId="77777777" w:rsidR="006833E1" w:rsidRPr="000D36D3" w:rsidRDefault="006833E1" w:rsidP="00D5721C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85D0B" w14:textId="148E6F4B" w:rsidR="006833E1" w:rsidRPr="000D36D3" w:rsidRDefault="004E3F7B" w:rsidP="00D5721C">
            <w:pPr>
              <w:spacing w:before="6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  <w:r w:rsidRPr="000D36D3"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Post-intervention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615AA" w14:textId="77777777" w:rsidR="006833E1" w:rsidRPr="000D36D3" w:rsidRDefault="006833E1" w:rsidP="00D5721C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9C3BE" w14:textId="77777777" w:rsidR="006833E1" w:rsidRPr="000D36D3" w:rsidRDefault="006833E1" w:rsidP="00D5721C">
            <w:pPr>
              <w:spacing w:before="6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  <w:r w:rsidRPr="000D36D3"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 xml:space="preserve">12-month </w:t>
            </w:r>
            <w:proofErr w:type="spellStart"/>
            <w:r w:rsidRPr="000D36D3"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follow-up</w:t>
            </w:r>
            <w:proofErr w:type="spellEnd"/>
          </w:p>
        </w:tc>
      </w:tr>
      <w:tr w:rsidR="006833E1" w:rsidRPr="000D36D3" w14:paraId="3172BCAB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BDD4B" w14:textId="77777777" w:rsidR="006833E1" w:rsidRPr="000D36D3" w:rsidRDefault="006833E1" w:rsidP="00D5721C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54662" w14:textId="77777777" w:rsidR="006833E1" w:rsidRPr="000D36D3" w:rsidRDefault="006833E1" w:rsidP="00D5721C">
            <w:pPr>
              <w:spacing w:before="60"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sv-SE"/>
              </w:rPr>
            </w:pPr>
            <w:r w:rsidRPr="000D36D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sv-SE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A0A06" w14:textId="037700C3" w:rsidR="006833E1" w:rsidRPr="000D36D3" w:rsidRDefault="006B0010" w:rsidP="00D5721C">
            <w:pPr>
              <w:spacing w:before="6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0D36D3"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M</w:t>
            </w:r>
            <w:r w:rsidR="006833E1" w:rsidRPr="000D36D3"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ean</w:t>
            </w:r>
            <w:proofErr w:type="spellEnd"/>
            <w:r w:rsidR="006833E1" w:rsidRPr="000D36D3"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 xml:space="preserve"> (</w:t>
            </w:r>
            <w:r w:rsidR="006833E1" w:rsidRPr="000D36D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sv-SE"/>
              </w:rPr>
              <w:t>SD</w:t>
            </w:r>
            <w:r w:rsidR="006833E1" w:rsidRPr="000D36D3"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)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F5BB9" w14:textId="77777777" w:rsidR="006833E1" w:rsidRPr="000D36D3" w:rsidRDefault="006833E1" w:rsidP="00D5721C">
            <w:pPr>
              <w:spacing w:before="6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EB65B" w14:textId="77777777" w:rsidR="006833E1" w:rsidRPr="000D36D3" w:rsidRDefault="006833E1" w:rsidP="00D5721C">
            <w:pPr>
              <w:spacing w:before="60"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sv-SE"/>
              </w:rPr>
            </w:pPr>
            <w:r w:rsidRPr="000D36D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sv-SE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674FC" w14:textId="486C0ACE" w:rsidR="006833E1" w:rsidRPr="000D36D3" w:rsidRDefault="006B0010" w:rsidP="00D5721C">
            <w:pPr>
              <w:spacing w:before="6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0D36D3"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M</w:t>
            </w:r>
            <w:r w:rsidR="006833E1" w:rsidRPr="000D36D3"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ean</w:t>
            </w:r>
            <w:proofErr w:type="spellEnd"/>
            <w:r w:rsidR="006833E1" w:rsidRPr="000D36D3"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 xml:space="preserve"> (</w:t>
            </w:r>
            <w:r w:rsidR="006833E1" w:rsidRPr="000D36D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sv-SE"/>
              </w:rPr>
              <w:t>SD</w:t>
            </w:r>
            <w:r w:rsidR="006833E1" w:rsidRPr="000D36D3">
              <w:rPr>
                <w:rFonts w:ascii="Times New Roman" w:hAnsi="Times New Roman"/>
                <w:b/>
                <w:bCs/>
                <w:sz w:val="18"/>
                <w:szCs w:val="18"/>
                <w:lang w:val="sv-SE"/>
              </w:rPr>
              <w:t>)</w:t>
            </w:r>
          </w:p>
        </w:tc>
      </w:tr>
      <w:tr w:rsidR="006833E1" w:rsidRPr="000D36D3" w14:paraId="68F85992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9BCACC9" w14:textId="77777777" w:rsidR="006833E1" w:rsidRPr="000D36D3" w:rsidRDefault="006833E1" w:rsidP="00D5721C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Cancer-related fatigue (MFI, 4-</w:t>
            </w:r>
            <w:proofErr w:type="gramStart"/>
            <w:r w:rsidRPr="000D36D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20)</w:t>
            </w:r>
            <w:r w:rsidRPr="000D36D3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6B7D" w14:textId="77777777" w:rsidR="006833E1" w:rsidRPr="000D36D3" w:rsidRDefault="006833E1" w:rsidP="00D5721C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9DC3" w14:textId="77777777" w:rsidR="006833E1" w:rsidRPr="000D36D3" w:rsidRDefault="006833E1" w:rsidP="00D5721C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2F1E055A" w14:textId="77777777" w:rsidR="006833E1" w:rsidRPr="000D36D3" w:rsidRDefault="006833E1" w:rsidP="00D5721C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1A6C" w14:textId="77777777" w:rsidR="006833E1" w:rsidRPr="000D36D3" w:rsidRDefault="006833E1" w:rsidP="00D5721C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7B13" w14:textId="77777777" w:rsidR="006833E1" w:rsidRPr="000D36D3" w:rsidRDefault="006833E1" w:rsidP="00D5721C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833E1" w:rsidRPr="000D36D3" w14:paraId="505A0727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A9135CB" w14:textId="77777777" w:rsidR="006833E1" w:rsidRPr="000D36D3" w:rsidRDefault="006833E1" w:rsidP="00D5721C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>General fatigu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7AF8" w14:textId="4E33C9EE" w:rsidR="006833E1" w:rsidRPr="000D36D3" w:rsidRDefault="006833E1" w:rsidP="00D5721C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6E35" w14:textId="6726FA5E" w:rsidR="006833E1" w:rsidRPr="000D36D3" w:rsidRDefault="006833E1" w:rsidP="00D5721C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56B3D998" w14:textId="77777777" w:rsidR="006833E1" w:rsidRPr="000D36D3" w:rsidRDefault="006833E1" w:rsidP="00D5721C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7D40" w14:textId="4B0703BB" w:rsidR="006833E1" w:rsidRPr="000D36D3" w:rsidRDefault="006833E1" w:rsidP="00D5721C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E2B6" w14:textId="2EB0ADC4" w:rsidR="006833E1" w:rsidRPr="000D36D3" w:rsidRDefault="006833E1" w:rsidP="00D5721C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A32F6" w:rsidRPr="000D36D3" w14:paraId="3D8CB6F3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FE6A16D" w14:textId="6EAB9EDA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DEF0" w14:textId="2E7FCAC5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7F45" w14:textId="0D685DD2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.4 (4.3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76034AFC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AC57" w14:textId="77E408FE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7D1E" w14:textId="0239F1F6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.6 (4.4)</w:t>
            </w:r>
          </w:p>
        </w:tc>
      </w:tr>
      <w:tr w:rsidR="00EA32F6" w:rsidRPr="000D36D3" w14:paraId="15D1BFC7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0F41FFC" w14:textId="030157F8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D166" w14:textId="5B56C070" w:rsidR="00EA32F6" w:rsidRPr="000D36D3" w:rsidRDefault="00145940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2180" w14:textId="198DB1B2" w:rsidR="00EA32F6" w:rsidRPr="000D36D3" w:rsidRDefault="00145940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.8 (4.2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4D9B179F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0CB9" w14:textId="0F69E344" w:rsidR="00EA32F6" w:rsidRPr="000D36D3" w:rsidRDefault="00145940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E682" w14:textId="3A42A387" w:rsidR="00EA32F6" w:rsidRPr="000D36D3" w:rsidRDefault="00145940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.1 (4.3)</w:t>
            </w:r>
          </w:p>
        </w:tc>
      </w:tr>
      <w:tr w:rsidR="00EA32F6" w:rsidRPr="000D36D3" w14:paraId="5974915C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BDA2C42" w14:textId="65156503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C2BC" w14:textId="42F1304E" w:rsidR="00EA32F6" w:rsidRPr="000D36D3" w:rsidRDefault="00145940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6935" w14:textId="6973C8AC" w:rsidR="00EA32F6" w:rsidRPr="000D36D3" w:rsidRDefault="00145940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.5 (4.0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3D1FF7F6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6CD1" w14:textId="35CB94D9" w:rsidR="00EA32F6" w:rsidRPr="000D36D3" w:rsidRDefault="00145940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363D" w14:textId="78E6CD7F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.8 (4.2)</w:t>
            </w:r>
          </w:p>
        </w:tc>
      </w:tr>
      <w:tr w:rsidR="00EA32F6" w:rsidRPr="000D36D3" w14:paraId="4D891198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8397836" w14:textId="50CBB78E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B969" w14:textId="78E4E1BC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CC7B" w14:textId="7BF5A44B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.6 (4.7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55BF74A2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3EB3" w14:textId="147C0B15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1652" w14:textId="6D5CB5F4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1.1 (4.5)</w:t>
            </w:r>
          </w:p>
        </w:tc>
      </w:tr>
      <w:tr w:rsidR="00EA32F6" w:rsidRPr="000D36D3" w14:paraId="3295FB9D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6982E20" w14:textId="430FBF89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395F" w14:textId="2F19BE53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D0C0" w14:textId="01678314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1.2 (4.1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7464040E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70AB" w14:textId="497AE5DA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1308" w14:textId="0EDFE924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1.7 (4.3)</w:t>
            </w:r>
          </w:p>
        </w:tc>
      </w:tr>
      <w:tr w:rsidR="00EA32F6" w:rsidRPr="000D36D3" w14:paraId="73A68C12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8D1555C" w14:textId="77777777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hysical fatigue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7D5F" w14:textId="15857C68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5BE8" w14:textId="15EBE38E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2A74CE8B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6D41" w14:textId="7819EED2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50BF" w14:textId="690ECEA1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A32F6" w:rsidRPr="000D36D3" w14:paraId="6C5B2E91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4394C20" w14:textId="562A2E38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3420" w14:textId="67AA5EE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9AED" w14:textId="0E07C120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.9 (4.1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742A2DC4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B6D6" w14:textId="5A88B01B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E252" w14:textId="48D8E096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.1 (4.5)</w:t>
            </w:r>
          </w:p>
        </w:tc>
      </w:tr>
      <w:tr w:rsidR="00EA32F6" w:rsidRPr="000D36D3" w14:paraId="69FCB8D4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0A45700" w14:textId="2B3BFC6D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6900" w14:textId="72ECCFB4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0235" w14:textId="339B94A4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8 (3.7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66E0A9F5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FBC3" w14:textId="52F58B8D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46ED" w14:textId="03BF3F56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6 (3.7)</w:t>
            </w:r>
          </w:p>
        </w:tc>
      </w:tr>
      <w:tr w:rsidR="00EA32F6" w:rsidRPr="000D36D3" w14:paraId="650F2B88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1FEB8B4" w14:textId="374FB285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9FEB" w14:textId="25052996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BBA1" w14:textId="05D6AB1C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7 (3.2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654217B5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5D49" w14:textId="6660DD25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8DE3" w14:textId="10A487BD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.0 (4.0)</w:t>
            </w:r>
          </w:p>
        </w:tc>
      </w:tr>
      <w:tr w:rsidR="00EA32F6" w:rsidRPr="000D36D3" w14:paraId="75685E30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A2CF3F0" w14:textId="078078C1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0118" w14:textId="5149024D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FDCA" w14:textId="5CC757C9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.8 (4.6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1A4202D4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4DB0" w14:textId="09643BB6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4E7F" w14:textId="4173070B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1.5 (4.5)</w:t>
            </w:r>
          </w:p>
        </w:tc>
      </w:tr>
      <w:tr w:rsidR="00EA32F6" w:rsidRPr="000D36D3" w14:paraId="52AC1851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87E2C7F" w14:textId="66A52ED2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F668" w14:textId="1DA4327A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A768" w14:textId="67CDA6C9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.5 (4.1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45BD2064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6D7B" w14:textId="0C0BF027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B04B" w14:textId="34F28102" w:rsidR="00EA32F6" w:rsidRPr="000D36D3" w:rsidRDefault="00130869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1.6 (4.5)</w:t>
            </w:r>
          </w:p>
        </w:tc>
      </w:tr>
      <w:tr w:rsidR="00EA32F6" w:rsidRPr="000D36D3" w14:paraId="4CDEA0B9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75882D4" w14:textId="77777777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Reduced activity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D541" w14:textId="2DF1E0C8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2171" w14:textId="6A432BBD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3CA0A539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45E2" w14:textId="75E4EC1E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E88F" w14:textId="321F4D4A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A32F6" w:rsidRPr="000D36D3" w14:paraId="417709A1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1479DFD" w14:textId="1BF603A8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F369" w14:textId="1A1993F0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F0C3" w14:textId="624D13C2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.5 (4.1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4D735F14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4E04" w14:textId="41FBF4CF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E1CC" w14:textId="79EB8249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.6 (3.9)</w:t>
            </w:r>
          </w:p>
        </w:tc>
      </w:tr>
      <w:tr w:rsidR="00EA32F6" w:rsidRPr="000D36D3" w14:paraId="20BA684B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82036C7" w14:textId="47F7104F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54B3" w14:textId="49418E46" w:rsidR="00EA32F6" w:rsidRPr="000D36D3" w:rsidRDefault="00542B1D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19CB" w14:textId="10398818" w:rsidR="00EA32F6" w:rsidRPr="000D36D3" w:rsidRDefault="00542B1D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.5 (4.1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14622E28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6ADB" w14:textId="0D14BA39" w:rsidR="00EA32F6" w:rsidRPr="000D36D3" w:rsidRDefault="00542B1D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217D" w14:textId="3D0D17CB" w:rsidR="00EA32F6" w:rsidRPr="000D36D3" w:rsidRDefault="00542B1D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7 (3.7)</w:t>
            </w:r>
          </w:p>
        </w:tc>
      </w:tr>
      <w:tr w:rsidR="00EA32F6" w:rsidRPr="000D36D3" w14:paraId="27E1F7E7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A15A7CB" w14:textId="6C397D17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EFC3" w14:textId="1969F0F6" w:rsidR="00EA32F6" w:rsidRPr="000D36D3" w:rsidRDefault="00542B1D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DD97" w14:textId="4C6C66A9" w:rsidR="00EA32F6" w:rsidRPr="000D36D3" w:rsidRDefault="00542B1D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.6 (3.7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3AF5A3DA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AC4C" w14:textId="7C10AEF0" w:rsidR="00EA32F6" w:rsidRPr="000D36D3" w:rsidRDefault="00542B1D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D219" w14:textId="394830F3" w:rsidR="00EA32F6" w:rsidRPr="000D36D3" w:rsidRDefault="00542B1D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.1 (3.5)</w:t>
            </w:r>
          </w:p>
        </w:tc>
      </w:tr>
      <w:tr w:rsidR="00EA32F6" w:rsidRPr="000D36D3" w14:paraId="1EAB6C45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E04D198" w14:textId="7480C5C0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7689" w14:textId="5D8C3E57" w:rsidR="00EA32F6" w:rsidRPr="000D36D3" w:rsidRDefault="00542B1D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0FBA" w14:textId="0B328AF3" w:rsidR="00EA32F6" w:rsidRPr="000D36D3" w:rsidRDefault="00542B1D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.4 (4.4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11E947FC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5A3A" w14:textId="593E257F" w:rsidR="00EA32F6" w:rsidRPr="000D36D3" w:rsidRDefault="00542B1D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2814" w14:textId="4B9DABBD" w:rsidR="00EA32F6" w:rsidRPr="000D36D3" w:rsidRDefault="00542B1D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.4 (4.3)</w:t>
            </w:r>
          </w:p>
        </w:tc>
      </w:tr>
      <w:tr w:rsidR="00EA32F6" w:rsidRPr="000D36D3" w14:paraId="0CD67369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1961F2A" w14:textId="0B2F5442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5E49" w14:textId="7205EF64" w:rsidR="00EA32F6" w:rsidRPr="000D36D3" w:rsidRDefault="00542B1D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C9B2" w14:textId="1302B3A3" w:rsidR="00EA32F6" w:rsidRPr="000D36D3" w:rsidRDefault="00542B1D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.1 (4.2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64058DD3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C187" w14:textId="72DA60C5" w:rsidR="00EA32F6" w:rsidRPr="000D36D3" w:rsidRDefault="00542B1D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24C4" w14:textId="1F9A57D5" w:rsidR="00EA32F6" w:rsidRPr="000D36D3" w:rsidRDefault="00542B1D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.2 (4.0)</w:t>
            </w:r>
          </w:p>
        </w:tc>
      </w:tr>
      <w:tr w:rsidR="00EA32F6" w:rsidRPr="000D36D3" w14:paraId="547CB7C0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3C8ACE8" w14:textId="77777777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Reduced motivation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EFA4" w14:textId="07C591F8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1244" w14:textId="0C6131F1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196C6A36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533C" w14:textId="2A39F463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18CA" w14:textId="6EC582DB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A32F6" w:rsidRPr="000D36D3" w14:paraId="168AED50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B880A58" w14:textId="4826B2B9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B015" w14:textId="56CE518C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CE81" w14:textId="441B4E10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9 (3.3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101AD92C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2A33" w14:textId="668E8C5C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1CFBA" w14:textId="05AB8961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9 (3.3)</w:t>
            </w:r>
          </w:p>
        </w:tc>
      </w:tr>
      <w:tr w:rsidR="00EA32F6" w:rsidRPr="000D36D3" w14:paraId="5F08DE04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C86142C" w14:textId="0FA33E19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AFE8" w14:textId="1AD331B3" w:rsidR="00EA32F6" w:rsidRPr="000D36D3" w:rsidRDefault="00DF30BC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328C" w14:textId="22EF45A9" w:rsidR="00EA32F6" w:rsidRPr="000D36D3" w:rsidRDefault="00DF30BC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4 (3.4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4484E17A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DD23" w14:textId="2B9998B8" w:rsidR="00EA32F6" w:rsidRPr="000D36D3" w:rsidRDefault="00DF30BC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5D0F" w14:textId="7240E872" w:rsidR="00EA32F6" w:rsidRPr="000D36D3" w:rsidRDefault="00DF30BC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1 (3.2)</w:t>
            </w:r>
          </w:p>
        </w:tc>
      </w:tr>
      <w:tr w:rsidR="00EA32F6" w:rsidRPr="000D36D3" w14:paraId="4865AB46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C0212DC" w14:textId="04920539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5A7C" w14:textId="24765503" w:rsidR="00EA32F6" w:rsidRPr="000D36D3" w:rsidRDefault="00DF30BC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3BB6" w14:textId="59B26EA4" w:rsidR="00EA32F6" w:rsidRPr="000D36D3" w:rsidRDefault="00DF30BC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6 (3.0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4D9587D6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0AF5" w14:textId="0ECAB342" w:rsidR="00EA32F6" w:rsidRPr="000D36D3" w:rsidRDefault="00DF30BC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60A0" w14:textId="7E7D47CB" w:rsidR="00EA32F6" w:rsidRPr="000D36D3" w:rsidRDefault="00DF30BC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3 (2.9)</w:t>
            </w:r>
          </w:p>
        </w:tc>
      </w:tr>
      <w:tr w:rsidR="00EA32F6" w:rsidRPr="000D36D3" w14:paraId="60CE5584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AD7A5F5" w14:textId="70DF21C3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7D32" w14:textId="303C95A6" w:rsidR="00EA32F6" w:rsidRPr="000D36D3" w:rsidRDefault="00DF30BC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D528" w14:textId="6272A899" w:rsidR="00EA32F6" w:rsidRPr="000D36D3" w:rsidRDefault="00DF30BC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.0 (3.6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79E7523E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1840" w14:textId="1224235B" w:rsidR="00EA32F6" w:rsidRPr="000D36D3" w:rsidRDefault="00DF30BC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0F50" w14:textId="103EB320" w:rsidR="00EA32F6" w:rsidRPr="000D36D3" w:rsidRDefault="00DF30BC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.3 (3.5)</w:t>
            </w:r>
          </w:p>
        </w:tc>
      </w:tr>
      <w:tr w:rsidR="00EA32F6" w:rsidRPr="000D36D3" w14:paraId="3A466D74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ED1B9BF" w14:textId="3B1F2FAD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A336" w14:textId="236D90B0" w:rsidR="00EA32F6" w:rsidRPr="000D36D3" w:rsidRDefault="00DF30BC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2BC0" w14:textId="4E52A290" w:rsidR="00EA32F6" w:rsidRPr="000D36D3" w:rsidRDefault="00DF30BC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.0 (3.4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675C5C7C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E4ED" w14:textId="742F91A3" w:rsidR="00EA32F6" w:rsidRPr="000D36D3" w:rsidRDefault="00DF30BC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36CF" w14:textId="1961D436" w:rsidR="00EA32F6" w:rsidRPr="000D36D3" w:rsidRDefault="00DF30BC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.1 (3.4)</w:t>
            </w:r>
          </w:p>
        </w:tc>
      </w:tr>
      <w:tr w:rsidR="00EA32F6" w:rsidRPr="000D36D3" w14:paraId="6660B860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FA22DB2" w14:textId="77777777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Mental fatigue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E38D" w14:textId="28EF1242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628E" w14:textId="6404D869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50969C41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4C12" w14:textId="4D9EE6B0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1BF1" w14:textId="17D125AC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A32F6" w:rsidRPr="000D36D3" w14:paraId="06360309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7A21728" w14:textId="73A74E37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1660" w14:textId="498AB0E6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273C" w14:textId="68B14ECE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.8 (4.0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73EFF1C6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35FC" w14:textId="75291A36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E488" w14:textId="44DF809A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.8 (3.8)</w:t>
            </w:r>
          </w:p>
        </w:tc>
      </w:tr>
      <w:tr w:rsidR="00EA32F6" w:rsidRPr="000D36D3" w14:paraId="527FA68D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698C41B" w14:textId="7470802D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3213" w14:textId="234A239C" w:rsidR="00EA32F6" w:rsidRPr="000D36D3" w:rsidRDefault="003B09C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DCE5" w14:textId="10368139" w:rsidR="00EA32F6" w:rsidRPr="000D36D3" w:rsidRDefault="003B09C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.2 (4.2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4847F670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F7D7" w14:textId="4F3E804D" w:rsidR="00EA32F6" w:rsidRPr="000D36D3" w:rsidRDefault="003B09C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9BB7" w14:textId="792435C9" w:rsidR="00EA32F6" w:rsidRPr="000D36D3" w:rsidRDefault="003B09C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.3 (4.1)</w:t>
            </w:r>
          </w:p>
        </w:tc>
      </w:tr>
      <w:tr w:rsidR="00EA32F6" w:rsidRPr="000D36D3" w14:paraId="671E881F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A48E3A9" w14:textId="1AF22347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9BC5" w14:textId="1D73D288" w:rsidR="00EA32F6" w:rsidRPr="000D36D3" w:rsidRDefault="003B09C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9216" w14:textId="00B00115" w:rsidR="00EA32F6" w:rsidRPr="000D36D3" w:rsidRDefault="003B09C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.3 (3.7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42A70E57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E9DD" w14:textId="6CA0232D" w:rsidR="00EA32F6" w:rsidRPr="000D36D3" w:rsidRDefault="003B09C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76FC" w14:textId="036870B4" w:rsidR="00EA32F6" w:rsidRPr="000D36D3" w:rsidRDefault="003B09C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.2 (3.2)</w:t>
            </w:r>
          </w:p>
        </w:tc>
      </w:tr>
      <w:tr w:rsidR="00EA32F6" w:rsidRPr="000D36D3" w14:paraId="7D1753B8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C6CAE75" w14:textId="5640280B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7F52" w14:textId="3453BC5F" w:rsidR="00EA32F6" w:rsidRPr="000D36D3" w:rsidRDefault="003B09C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24D6" w14:textId="2174FA0C" w:rsidR="00EA32F6" w:rsidRPr="000D36D3" w:rsidRDefault="003B09C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.4 (4.1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2723FA7D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5199" w14:textId="3FD1B81A" w:rsidR="00EA32F6" w:rsidRPr="000D36D3" w:rsidRDefault="003B09C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194B" w14:textId="6C895AE9" w:rsidR="00EA32F6" w:rsidRPr="000D36D3" w:rsidRDefault="003B09C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.2 (4.0)</w:t>
            </w:r>
          </w:p>
        </w:tc>
      </w:tr>
      <w:tr w:rsidR="00EA32F6" w:rsidRPr="000D36D3" w14:paraId="02713A48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CC05AB0" w14:textId="764D123F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EFBF" w14:textId="5E2D9C0E" w:rsidR="00EA32F6" w:rsidRPr="000D36D3" w:rsidRDefault="003B09C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5C1D" w14:textId="055B33CD" w:rsidR="00EA32F6" w:rsidRPr="000D36D3" w:rsidRDefault="003B09C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.8 (3.8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44678353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E93C" w14:textId="7F63853E" w:rsidR="00EA32F6" w:rsidRPr="000D36D3" w:rsidRDefault="003B09C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73B9" w14:textId="214BA8C2" w:rsidR="00EA32F6" w:rsidRPr="000D36D3" w:rsidRDefault="003B09C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.8 (4.1)</w:t>
            </w:r>
          </w:p>
        </w:tc>
      </w:tr>
      <w:tr w:rsidR="00EA32F6" w:rsidRPr="000D36D3" w14:paraId="7EA5FEFC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78E3430" w14:textId="77777777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0D36D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HRQoL</w:t>
            </w:r>
            <w:proofErr w:type="spellEnd"/>
            <w:r w:rsidRPr="000D36D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(EORTC QLQ-C30, 0-100)</w:t>
            </w:r>
            <w:r w:rsidRPr="000D36D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CBD7" w14:textId="3190FE69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A5A3" w14:textId="74A9CFAC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2C2B3056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3015" w14:textId="56B4E45E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4B21" w14:textId="71D014A5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A32F6" w:rsidRPr="000D36D3" w14:paraId="30ACE989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E960342" w14:textId="01F2F85D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A7EF" w14:textId="7BFC82C8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5510" w14:textId="213239FB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6.3 (17.4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06462D78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0239" w14:textId="1EE70776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364C" w14:textId="2015F2F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4.8 (18.1)</w:t>
            </w:r>
          </w:p>
        </w:tc>
      </w:tr>
      <w:tr w:rsidR="00EA32F6" w:rsidRPr="000D36D3" w14:paraId="532EF565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A7A7FC0" w14:textId="612EA8D4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D4B9" w14:textId="04781667" w:rsidR="00EA32F6" w:rsidRPr="000D36D3" w:rsidRDefault="003B09C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8D4F" w14:textId="6DCDF6BF" w:rsidR="00EA32F6" w:rsidRPr="000D36D3" w:rsidRDefault="003B09C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5.2</w:t>
            </w:r>
            <w:r w:rsidR="00A634A8" w:rsidRPr="000D36D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9.0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6C2DC9D7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3B83" w14:textId="591C0993" w:rsidR="00EA32F6" w:rsidRPr="000D36D3" w:rsidRDefault="003B09C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D48C" w14:textId="0E1990BB" w:rsidR="00EA32F6" w:rsidRPr="000D36D3" w:rsidRDefault="00A634A8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7.4 (19.8)</w:t>
            </w:r>
          </w:p>
        </w:tc>
      </w:tr>
      <w:tr w:rsidR="00EA32F6" w:rsidRPr="000D36D3" w14:paraId="2FB8B83A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F27BA6B" w14:textId="560FAAD4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81F9" w14:textId="731CBE95" w:rsidR="00EA32F6" w:rsidRPr="000D36D3" w:rsidRDefault="00A634A8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04E7" w14:textId="28576B98" w:rsidR="00EA32F6" w:rsidRPr="000D36D3" w:rsidRDefault="00A634A8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1.4 (14.1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4872C46B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270B" w14:textId="48631DC4" w:rsidR="00EA32F6" w:rsidRPr="000D36D3" w:rsidRDefault="00A634A8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C510" w14:textId="1FAB8024" w:rsidR="00EA32F6" w:rsidRPr="000D36D3" w:rsidRDefault="00A634A8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8.2 (15.1)</w:t>
            </w:r>
          </w:p>
        </w:tc>
      </w:tr>
      <w:tr w:rsidR="00EA32F6" w:rsidRPr="000D36D3" w14:paraId="21B18445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9069F2C" w14:textId="32196161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435D" w14:textId="1F96C148" w:rsidR="00EA32F6" w:rsidRPr="000D36D3" w:rsidRDefault="00A634A8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FB3C" w14:textId="5BF76081" w:rsidR="00EA32F6" w:rsidRPr="000D36D3" w:rsidRDefault="00A634A8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3.0 (18.7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36440C55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E30E" w14:textId="331788F4" w:rsidR="00EA32F6" w:rsidRPr="000D36D3" w:rsidRDefault="00A634A8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898C" w14:textId="4EDEABD8" w:rsidR="00EA32F6" w:rsidRPr="000D36D3" w:rsidRDefault="00A634A8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2.9 (18.1)</w:t>
            </w:r>
          </w:p>
        </w:tc>
      </w:tr>
      <w:tr w:rsidR="00EA32F6" w:rsidRPr="000D36D3" w14:paraId="348EBD28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4ECD616" w14:textId="12B9A254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BBD1" w14:textId="73809535" w:rsidR="00EA32F6" w:rsidRPr="000D36D3" w:rsidRDefault="00473F65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391C" w14:textId="0EAEC3AD" w:rsidR="00EA32F6" w:rsidRPr="000D36D3" w:rsidRDefault="00473F65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4.5 (17.7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2F4ACE80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CA7B" w14:textId="3C660FF7" w:rsidR="00EA32F6" w:rsidRPr="000D36D3" w:rsidRDefault="00473F65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C38D" w14:textId="3590228B" w:rsidR="00EA32F6" w:rsidRPr="000D36D3" w:rsidRDefault="00473F65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0.4 (20.1)</w:t>
            </w:r>
          </w:p>
        </w:tc>
      </w:tr>
      <w:tr w:rsidR="00EA32F6" w:rsidRPr="000D36D3" w14:paraId="0539C2F3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1340D1F" w14:textId="77777777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nxiety and depression (HADS, 0-</w:t>
            </w:r>
            <w:proofErr w:type="gramStart"/>
            <w:r w:rsidRPr="000D36D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21)</w:t>
            </w:r>
            <w:r w:rsidRPr="000D36D3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369B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91B4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61798579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600E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BE8C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A32F6" w:rsidRPr="000D36D3" w14:paraId="34461A56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3F89FB3" w14:textId="77777777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>Anxiet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4B14" w14:textId="3A9D4E1E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08D2" w14:textId="2EF2FB3E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6E432FDC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0761" w14:textId="51FE96FB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E2D7" w14:textId="0DBACAB1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A32F6" w:rsidRPr="000D36D3" w14:paraId="2FCD3C94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89469E5" w14:textId="305B5B91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2241" w14:textId="6BD4EE0A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C399" w14:textId="62BCF09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.8 (3.6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09798FF7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9FDE" w14:textId="0566C479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D6C6" w14:textId="528C13D9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.9 (3.6)</w:t>
            </w:r>
          </w:p>
        </w:tc>
      </w:tr>
      <w:tr w:rsidR="00EA32F6" w:rsidRPr="000D36D3" w14:paraId="433E5C6E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F834069" w14:textId="3BD4A277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D935" w14:textId="7E06D8F6" w:rsidR="00EA32F6" w:rsidRPr="000D36D3" w:rsidRDefault="00C36F23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90A8" w14:textId="77A72B75" w:rsidR="00EA32F6" w:rsidRPr="000D36D3" w:rsidRDefault="00C36F23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.5 (4.1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3A696508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C23D" w14:textId="6BCBC666" w:rsidR="00EA32F6" w:rsidRPr="000D36D3" w:rsidRDefault="00C36F23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924D" w14:textId="331AD4F5" w:rsidR="00EA32F6" w:rsidRPr="000D36D3" w:rsidRDefault="00C36F23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.2 (4.2)</w:t>
            </w:r>
          </w:p>
        </w:tc>
      </w:tr>
      <w:tr w:rsidR="00EA32F6" w:rsidRPr="000D36D3" w14:paraId="11FC4AA6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3BDA94F" w14:textId="6769926F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1324" w14:textId="0921751F" w:rsidR="00EA32F6" w:rsidRPr="000D36D3" w:rsidRDefault="00C36F23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24F1" w14:textId="75E9B3DA" w:rsidR="00EA32F6" w:rsidRPr="000D36D3" w:rsidRDefault="00C36F23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.3 (3.1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10721BBA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70E3" w14:textId="695EC9DC" w:rsidR="00EA32F6" w:rsidRPr="000D36D3" w:rsidRDefault="00C36F23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5E6D" w14:textId="3092FBAB" w:rsidR="00EA32F6" w:rsidRPr="000D36D3" w:rsidRDefault="00C36F23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.6 (3.5)</w:t>
            </w:r>
          </w:p>
        </w:tc>
      </w:tr>
      <w:tr w:rsidR="00EA32F6" w:rsidRPr="000D36D3" w14:paraId="685C57B7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12F862C" w14:textId="5823990B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 xml:space="preserve">     Low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F916" w14:textId="1587E8B4" w:rsidR="00EA32F6" w:rsidRPr="000D36D3" w:rsidRDefault="00C36F23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962F" w14:textId="40699760" w:rsidR="00EA32F6" w:rsidRPr="000D36D3" w:rsidRDefault="00C36F23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.9 (3.8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02F87713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B9E5" w14:textId="31A7BE83" w:rsidR="00EA32F6" w:rsidRPr="000D36D3" w:rsidRDefault="00C36F23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3D31" w14:textId="4BBEA95D" w:rsidR="00EA32F6" w:rsidRPr="000D36D3" w:rsidRDefault="00C36F23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.7 (3.6)</w:t>
            </w:r>
          </w:p>
        </w:tc>
      </w:tr>
      <w:tr w:rsidR="00EA32F6" w:rsidRPr="000D36D3" w14:paraId="3F6426D3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1ABA954" w14:textId="68B32A56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A840" w14:textId="3FDD056B" w:rsidR="00EA32F6" w:rsidRPr="000D36D3" w:rsidRDefault="00C36F23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6396" w14:textId="435FC036" w:rsidR="00EA32F6" w:rsidRPr="000D36D3" w:rsidRDefault="00C36F23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.7 (3.5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1D735526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5C9B" w14:textId="6242E022" w:rsidR="00EA32F6" w:rsidRPr="000D36D3" w:rsidRDefault="00C36F23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A34A" w14:textId="41347793" w:rsidR="00EA32F6" w:rsidRPr="000D36D3" w:rsidRDefault="00C36F23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.8 (3.5</w:t>
            </w:r>
            <w:r w:rsidR="00356C0B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EA32F6" w:rsidRPr="000D36D3" w14:paraId="1E1248C2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06D32FB" w14:textId="77777777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8393" w14:textId="701A22C4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87AE" w14:textId="5D250413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1AE6E52C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7CFD" w14:textId="617EEBB2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ABA2" w14:textId="1AC3B838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A32F6" w:rsidRPr="000D36D3" w14:paraId="2C899A96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16A302E" w14:textId="5AC253D9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41F4" w14:textId="7349D110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2767" w14:textId="71E63FFB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.6 (2.9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46065456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50BD" w14:textId="2931730D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5946" w14:textId="69177EBB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.7 (2.9)</w:t>
            </w:r>
          </w:p>
        </w:tc>
      </w:tr>
      <w:tr w:rsidR="00EA32F6" w:rsidRPr="000D36D3" w14:paraId="0304F390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8B79A1A" w14:textId="6C178CDD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CBBB" w14:textId="5C5F3ABE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C18B" w14:textId="5D65E30E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.9 (3.6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10A8A799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519B" w14:textId="124B98D5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638C" w14:textId="198A4BA6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.3 (3.3)</w:t>
            </w:r>
          </w:p>
        </w:tc>
      </w:tr>
      <w:tr w:rsidR="00EA32F6" w:rsidRPr="000D36D3" w14:paraId="2CA2C697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9DC58FD" w14:textId="5E83DCBD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A08C" w14:textId="0F32E558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155F" w14:textId="3626A7C2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.1 (2.5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77AA904F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2CBE" w14:textId="15F3E61F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7393" w14:textId="0C9E4236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.2 (2.4)</w:t>
            </w:r>
          </w:p>
        </w:tc>
      </w:tr>
      <w:tr w:rsidR="00EA32F6" w:rsidRPr="000D36D3" w14:paraId="50E64FDF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F443CF6" w14:textId="03B83294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5F3E" w14:textId="03350CFC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9800" w14:textId="4B731057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.9 (2.9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68D926F7" w14:textId="66125EE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D261" w14:textId="234D430F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CEB8" w14:textId="03E06AEC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.2 (3.2)</w:t>
            </w:r>
          </w:p>
        </w:tc>
      </w:tr>
      <w:tr w:rsidR="00EA32F6" w:rsidRPr="000D36D3" w14:paraId="3B5F2C39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4B448F9" w14:textId="4C790B2A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2CAF" w14:textId="6EEAC040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0033" w14:textId="225CB7AC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.8 (3.1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4DD7A16F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F15E" w14:textId="277AF6D9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9F61" w14:textId="76851112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.6 (3.1)</w:t>
            </w:r>
          </w:p>
        </w:tc>
      </w:tr>
      <w:tr w:rsidR="00EA32F6" w:rsidRPr="000D36D3" w14:paraId="1EFFC1A0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E7E0B53" w14:textId="77777777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unctioning in daily life (WHODAS)</w:t>
            </w:r>
            <w:r w:rsidRPr="000D36D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0D36D3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489F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AA98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0D8050DB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878D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E338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A32F6" w:rsidRPr="000D36D3" w14:paraId="187DAC80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4B3C847" w14:textId="77777777" w:rsidR="00EA32F6" w:rsidRPr="000D36D3" w:rsidRDefault="00EA32F6" w:rsidP="00EA32F6">
            <w:pPr>
              <w:spacing w:after="0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>Work subscale (0-16)</w:t>
            </w:r>
            <w:r w:rsidRPr="000D36D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2BA1" w14:textId="2D417DC9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7F2D" w14:textId="26E7FF7F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42A8CA53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97FC" w14:textId="62064DEA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8379" w14:textId="1BF35B6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A32F6" w:rsidRPr="000D36D3" w14:paraId="32D8F493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C468E92" w14:textId="626DEACA" w:rsidR="00EA32F6" w:rsidRPr="000D36D3" w:rsidRDefault="00EA32F6" w:rsidP="00EA32F6">
            <w:pPr>
              <w:spacing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409E" w14:textId="163E9182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D579" w14:textId="7960F5C6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.5 (3.6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77916855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7BF1" w14:textId="17C1AD0F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9828" w14:textId="7C18E34D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.6 (3.3)</w:t>
            </w:r>
          </w:p>
        </w:tc>
      </w:tr>
      <w:tr w:rsidR="00EA32F6" w:rsidRPr="000D36D3" w14:paraId="692DB7A1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094473B" w14:textId="2DD52292" w:rsidR="00EA32F6" w:rsidRPr="000D36D3" w:rsidRDefault="00EA32F6" w:rsidP="00EA32F6">
            <w:pPr>
              <w:spacing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6D5C" w14:textId="3EC3742F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954D7" w14:textId="06D6FFDB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.9 (3.8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05987DAC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E07D" w14:textId="175DE7D2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ED4E" w14:textId="646C8C79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.8 (3.5)</w:t>
            </w:r>
          </w:p>
        </w:tc>
      </w:tr>
      <w:tr w:rsidR="00EA32F6" w:rsidRPr="000D36D3" w14:paraId="71D29250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740DB1A" w14:textId="649C170D" w:rsidR="00EA32F6" w:rsidRPr="000D36D3" w:rsidRDefault="00EA32F6" w:rsidP="00EA32F6">
            <w:pPr>
              <w:spacing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6A88" w14:textId="0086704D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C76F" w14:textId="1850F125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.9 (3.5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2DB8D9F9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E778" w14:textId="51B2032F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C168" w14:textId="666CFBC5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.7 (2.8)</w:t>
            </w:r>
          </w:p>
        </w:tc>
      </w:tr>
      <w:tr w:rsidR="00EA32F6" w:rsidRPr="000D36D3" w14:paraId="0B4DACEF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98EA36B" w14:textId="532D29A9" w:rsidR="00EA32F6" w:rsidRPr="000D36D3" w:rsidRDefault="00EA32F6" w:rsidP="00EA32F6">
            <w:pPr>
              <w:spacing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155E" w14:textId="6C4C7CFD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744A" w14:textId="1310ACA6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.0 (3.6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62DA1D1D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CEC7" w14:textId="28C445AA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A20D" w14:textId="76019B62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.5 (3.1)</w:t>
            </w:r>
          </w:p>
        </w:tc>
      </w:tr>
      <w:tr w:rsidR="00EA32F6" w:rsidRPr="000D36D3" w14:paraId="221846A2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1E9B1B0" w14:textId="06A40D5E" w:rsidR="00EA32F6" w:rsidRPr="000D36D3" w:rsidRDefault="00EA32F6" w:rsidP="00EA32F6">
            <w:pPr>
              <w:spacing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51CC" w14:textId="08879D62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0D66" w14:textId="73EAD5F5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.5 (3.7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0E23F06D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4E6E" w14:textId="2BF32F5D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9AB7" w14:textId="66C55E58" w:rsidR="00EA32F6" w:rsidRPr="000D36D3" w:rsidRDefault="00356C0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.4 (3.7)</w:t>
            </w:r>
          </w:p>
        </w:tc>
      </w:tr>
      <w:tr w:rsidR="00EA32F6" w:rsidRPr="000D36D3" w14:paraId="408ADCC4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84F616D" w14:textId="77777777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>Social Participation subscale (0-32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4B8C" w14:textId="39E959D5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EF22" w14:textId="67260DB9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65E9CACF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50C6" w14:textId="6E37A0F0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9325" w14:textId="32652B3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A32F6" w:rsidRPr="000D36D3" w14:paraId="4314D16C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5579888" w14:textId="0B4577F0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5AAA" w14:textId="13D842E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33FA" w14:textId="6A8B51D6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5.7 (4.6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11E8E05B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B111" w14:textId="7DCF683D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A0E1" w14:textId="18DEE2C6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.8 (4.8)</w:t>
            </w:r>
          </w:p>
        </w:tc>
      </w:tr>
      <w:tr w:rsidR="00EA32F6" w:rsidRPr="000D36D3" w14:paraId="53C8D216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8757EDD" w14:textId="0316DE40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D295" w14:textId="38046F25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5FFF" w14:textId="584778D0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.7 (5.2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54CE6026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7995" w14:textId="1DE0D1DA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128F" w14:textId="79ADC2DC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5.3 (5.5)</w:t>
            </w:r>
          </w:p>
        </w:tc>
      </w:tr>
      <w:tr w:rsidR="00EA32F6" w:rsidRPr="000D36D3" w14:paraId="0EF9E883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D6B2C7D" w14:textId="1F58E93C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6F4F" w14:textId="5E419BAD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F082" w14:textId="1418F29F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.9 (4.4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7C6F77A6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25FF" w14:textId="37C72F49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89DE" w14:textId="6A9AC7A5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.8 (4.4)</w:t>
            </w:r>
          </w:p>
        </w:tc>
      </w:tr>
      <w:tr w:rsidR="00EA32F6" w:rsidRPr="000D36D3" w14:paraId="6CE367B5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A3DAB83" w14:textId="30F86E2E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727E" w14:textId="7E5661D7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248F" w14:textId="52AE7B48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5.6 (4.5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63B98B84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33AC" w14:textId="77EDF09B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3CD4" w14:textId="1D1B6DA1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.9 (4.7)</w:t>
            </w:r>
          </w:p>
        </w:tc>
      </w:tr>
      <w:tr w:rsidR="00EA32F6" w:rsidRPr="000D36D3" w14:paraId="22BE1410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9ACD2E7" w14:textId="45A79AD9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AFC6" w14:textId="6879741C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202F" w14:textId="4128E73A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5.8 (4.9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45AEA26F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63B9" w14:textId="5B40C522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A385" w14:textId="1ACCD68E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5.5 (5.1)</w:t>
            </w:r>
          </w:p>
        </w:tc>
      </w:tr>
      <w:tr w:rsidR="00EA32F6" w:rsidRPr="000D36D3" w14:paraId="27D5C266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A441B61" w14:textId="77777777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Cardiorespiratory fitness (VO2max, mL/kg/min)</w:t>
            </w:r>
            <w:r w:rsidRPr="000D36D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195B" w14:textId="4BD1ED4B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659E" w14:textId="5A500B64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490F22A8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7313" w14:textId="049EC74A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9D43" w14:textId="5DE711B2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A32F6" w:rsidRPr="000D36D3" w14:paraId="04FFC90F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AE8CF5A" w14:textId="147E0151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6484" w14:textId="060409B1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1E54" w14:textId="63F47B2E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0.2 (7.0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06005875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2F1C" w14:textId="3526702C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1E44" w14:textId="1EAA275F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8.8 (7.2)</w:t>
            </w:r>
          </w:p>
        </w:tc>
      </w:tr>
      <w:tr w:rsidR="00EA32F6" w:rsidRPr="000D36D3" w14:paraId="374E27D2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164D355" w14:textId="410548E2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4476" w14:textId="716CE19E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B41E0" w14:textId="7E6C0408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4.0 (7.4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460B1481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6285" w14:textId="07D6B733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50FF" w14:textId="339D367D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2.9 (7.8)</w:t>
            </w:r>
          </w:p>
        </w:tc>
      </w:tr>
      <w:tr w:rsidR="00EA32F6" w:rsidRPr="000D36D3" w14:paraId="643D8A91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25EAFE2" w14:textId="02C9D262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1958" w14:textId="5AADED20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E6D7" w14:textId="48AA7195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1.7 (6.4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349A9479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B05D" w14:textId="60577FBE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A16C" w14:textId="147E8859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9.8 (6.6)</w:t>
            </w:r>
          </w:p>
        </w:tc>
      </w:tr>
      <w:tr w:rsidR="00EA32F6" w:rsidRPr="000D36D3" w14:paraId="0F3D7CB9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B88915A" w14:textId="1398A9A2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FA3F" w14:textId="4A396990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007B" w14:textId="4CEB3F1F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7.9 (6.6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40742E00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87A2" w14:textId="641826BC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3AE8" w14:textId="1683AACF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6.4 (6.0)</w:t>
            </w:r>
          </w:p>
        </w:tc>
      </w:tr>
      <w:tr w:rsidR="00EA32F6" w:rsidRPr="000D36D3" w14:paraId="6A24C31B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5D7CFB4" w14:textId="62B06FE3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E69C" w14:textId="325A2C91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CDAF" w14:textId="003D2833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7.8 (5.5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5AED7256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3D2F" w14:textId="26A8658B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1C27" w14:textId="19878EA8" w:rsidR="00EA32F6" w:rsidRPr="000D36D3" w:rsidRDefault="00267691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6.3 (5.9)</w:t>
            </w:r>
          </w:p>
        </w:tc>
      </w:tr>
      <w:tr w:rsidR="00EA32F6" w:rsidRPr="000D36D3" w14:paraId="2F03714B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E8F793A" w14:textId="77777777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edentary time (SWA, h/</w:t>
            </w:r>
            <w:proofErr w:type="gramStart"/>
            <w:r w:rsidRPr="000D36D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day)</w:t>
            </w:r>
            <w:r w:rsidRPr="000D36D3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8C6B" w14:textId="2462B92A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E9B9" w14:textId="14D0ABFD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7C6813A1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F4E2" w14:textId="57272C05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636F" w14:textId="4A3E67F6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A32F6" w:rsidRPr="000D36D3" w14:paraId="41C87E3C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2AE9F28" w14:textId="33B2A389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8738" w14:textId="70C6A775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1FFA" w14:textId="11A31159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BA7C18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BA7C18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="00BA7C18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11E368E1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35E9" w14:textId="4C4EB184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1D7F" w14:textId="14437C49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BA7C18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BA7C18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</w:t>
            </w:r>
            <w:r w:rsidR="00BA7C18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EA32F6" w:rsidRPr="000D36D3" w14:paraId="42C0C147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A239305" w14:textId="67389F6D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1795" w14:textId="62038879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9734" w14:textId="1C546450" w:rsidR="00EA32F6" w:rsidRPr="000D36D3" w:rsidRDefault="00BA7C18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="0083414B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83414B" w:rsidRPr="000D36D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83414B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31028B32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C6D1" w14:textId="321E159C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2EF9" w14:textId="48F0428B" w:rsidR="00EA32F6" w:rsidRPr="000D36D3" w:rsidRDefault="00BA7C18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.5</w:t>
            </w:r>
            <w:r w:rsidR="0083414B" w:rsidRPr="000D36D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9)</w:t>
            </w:r>
          </w:p>
        </w:tc>
      </w:tr>
      <w:tr w:rsidR="00EA32F6" w:rsidRPr="000D36D3" w14:paraId="5E045D81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ACE0CA1" w14:textId="0248FE94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374F" w14:textId="1C757377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9BBB" w14:textId="56B20BCA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41306C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41306C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8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38E01A18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D74D" w14:textId="2AFF794E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4A83" w14:textId="35EC85D2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41306C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41306C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</w:t>
            </w:r>
            <w:r w:rsidR="0041306C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EA32F6" w:rsidRPr="000D36D3" w14:paraId="2BF5A504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930765B" w14:textId="455B2F69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3C67" w14:textId="6477B3E8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0FDC" w14:textId="6A3EE24A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2F79F8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41306C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2F79F8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="0041306C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41306C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53A05FF6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2F91" w14:textId="4231BD70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A74A" w14:textId="2DAF936B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41306C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41306C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="0041306C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41306C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EA32F6" w:rsidRPr="000D36D3" w14:paraId="2C129CD6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93BCD0D" w14:textId="5636991A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1AB4" w14:textId="61CB6ED9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40F6" w14:textId="386B29BB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41306C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41306C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</w:t>
            </w:r>
            <w:r w:rsidR="0041306C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38E7E17A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E36E" w14:textId="75AE9202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D232" w14:textId="44539A68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41306C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41306C"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6)</w:t>
            </w:r>
          </w:p>
        </w:tc>
      </w:tr>
      <w:tr w:rsidR="00EA32F6" w:rsidRPr="000D36D3" w14:paraId="403AB2C6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21E072A" w14:textId="77777777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leep (SWA, h/day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A395" w14:textId="4206B70D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765B" w14:textId="41004292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2A0631C3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E23A" w14:textId="15538ACB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A37C" w14:textId="4CCAA61D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A32F6" w:rsidRPr="000D36D3" w14:paraId="6B551EF6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57909CD" w14:textId="0852653E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BD29" w14:textId="2FED19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AC25F" w14:textId="35F6B09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1 (1.1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20DF8B08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878D" w14:textId="53E159D6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F74E" w14:textId="07403D70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1 (1.1)</w:t>
            </w:r>
          </w:p>
        </w:tc>
      </w:tr>
      <w:tr w:rsidR="00EA32F6" w:rsidRPr="000D36D3" w14:paraId="53A0DFB7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A8D3E51" w14:textId="5C02A94E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70D5" w14:textId="5E858440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7931" w14:textId="79869EDF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2 (1.1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78B31028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DA0D" w14:textId="0FC42A5E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E098" w14:textId="71751C5F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2 (1.0)</w:t>
            </w:r>
          </w:p>
        </w:tc>
      </w:tr>
      <w:tr w:rsidR="00EA32F6" w:rsidRPr="000D36D3" w14:paraId="581B9266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9B94DDB" w14:textId="6D25EE80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gh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A2D3" w14:textId="5997C28F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5170" w14:textId="4DC63BC4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0 (0.7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33543F42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8D56" w14:textId="2A438542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E539" w14:textId="089394B8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1 (0.9)</w:t>
            </w:r>
          </w:p>
        </w:tc>
      </w:tr>
      <w:tr w:rsidR="00EA32F6" w:rsidRPr="000D36D3" w14:paraId="39EDCF70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8C7471E" w14:textId="633B842E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In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496E" w14:textId="0D4D93F8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BA6E" w14:textId="4AEB5DB6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1 (1.6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07B5F404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0036" w14:textId="64DCC74E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11C0" w14:textId="26E78E40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0 (1.4)</w:t>
            </w:r>
          </w:p>
        </w:tc>
      </w:tr>
      <w:tr w:rsidR="00EA32F6" w:rsidRPr="000D36D3" w14:paraId="169E2C60" w14:textId="77777777" w:rsidTr="00D5721C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E95E504" w14:textId="7D4AD743" w:rsidR="00EA32F6" w:rsidRPr="000D36D3" w:rsidRDefault="00EA32F6" w:rsidP="00EA32F6">
            <w:pPr>
              <w:spacing w:before="60" w:after="0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ow &amp; Decreas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D718" w14:textId="38A79A45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8B4F" w14:textId="5CB6C95E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1 (0.9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5ECC3C80" w14:textId="77777777" w:rsidR="00EA32F6" w:rsidRPr="000D36D3" w:rsidRDefault="00EA32F6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DC6E" w14:textId="7BC07E68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5150" w14:textId="6B852BF7" w:rsidR="00EA32F6" w:rsidRPr="000D36D3" w:rsidRDefault="0083414B" w:rsidP="00EA32F6">
            <w:pPr>
              <w:spacing w:before="60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D36D3">
              <w:rPr>
                <w:rFonts w:ascii="Times New Roman" w:hAnsi="Times New Roman"/>
                <w:sz w:val="18"/>
                <w:szCs w:val="18"/>
                <w:lang w:val="en-US"/>
              </w:rPr>
              <w:t>7.3 (1.0)</w:t>
            </w:r>
          </w:p>
        </w:tc>
      </w:tr>
      <w:tr w:rsidR="00EA32F6" w:rsidRPr="000D36D3" w14:paraId="5B05884C" w14:textId="77777777" w:rsidTr="000F766C">
        <w:trPr>
          <w:trHeight w:val="113"/>
        </w:trPr>
        <w:tc>
          <w:tcPr>
            <w:tcW w:w="91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930E5" w14:textId="32B80070" w:rsidR="00FD3A5D" w:rsidRPr="000D36D3" w:rsidRDefault="00EA32F6" w:rsidP="00EA32F6">
            <w:pPr>
              <w:spacing w:after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D36D3">
              <w:rPr>
                <w:rFonts w:ascii="Times New Roman" w:hAnsi="Times New Roman"/>
                <w:i/>
                <w:sz w:val="16"/>
                <w:szCs w:val="18"/>
                <w:lang w:val="en-GB"/>
              </w:rPr>
              <w:t>Abbreviations</w:t>
            </w:r>
            <w:r w:rsidRPr="000D36D3">
              <w:rPr>
                <w:rFonts w:ascii="Times New Roman" w:hAnsi="Times New Roman"/>
                <w:sz w:val="16"/>
                <w:szCs w:val="18"/>
                <w:lang w:val="en-GB"/>
              </w:rPr>
              <w:t>: 12-month follow-up: 12 months post-intervention; SD: standard deviation</w:t>
            </w:r>
            <w:r w:rsidR="00E65262" w:rsidRPr="000D36D3">
              <w:rPr>
                <w:rFonts w:ascii="Times New Roman" w:hAnsi="Times New Roman"/>
                <w:sz w:val="16"/>
                <w:szCs w:val="18"/>
                <w:lang w:val="en-GB"/>
              </w:rPr>
              <w:t>;</w:t>
            </w:r>
            <w:r w:rsidRPr="000D36D3">
              <w:rPr>
                <w:rFonts w:ascii="Times New Roman" w:hAnsi="Times New Roman"/>
                <w:sz w:val="20"/>
              </w:rPr>
              <w:t xml:space="preserve"> </w:t>
            </w:r>
            <w:r w:rsidR="00E65262" w:rsidRPr="000D36D3">
              <w:rPr>
                <w:rFonts w:ascii="Times New Roman" w:hAnsi="Times New Roman"/>
                <w:sz w:val="16"/>
                <w:szCs w:val="18"/>
                <w:lang w:val="en-GB"/>
              </w:rPr>
              <w:t>MFI: Multidimensional Fatigue Inventory;</w:t>
            </w:r>
            <w:r w:rsidR="00E65262" w:rsidRPr="000D36D3">
              <w:rPr>
                <w:rFonts w:ascii="Times New Roman" w:hAnsi="Times New Roman"/>
                <w:sz w:val="16"/>
                <w:lang w:val="en-GB"/>
              </w:rPr>
              <w:t xml:space="preserve"> </w:t>
            </w:r>
            <w:r w:rsidRPr="000D36D3">
              <w:rPr>
                <w:rFonts w:ascii="Times New Roman" w:hAnsi="Times New Roman"/>
                <w:sz w:val="16"/>
                <w:szCs w:val="18"/>
                <w:lang w:val="en-GB"/>
              </w:rPr>
              <w:t>EORTC QLQ-C30: European Organisation for Research and Treatment of Cancer; HADS: Hospital Anxiety and Depression scale;</w:t>
            </w:r>
            <w:r w:rsidRPr="000D36D3">
              <w:rPr>
                <w:rFonts w:ascii="Times New Roman" w:hAnsi="Times New Roman"/>
                <w:sz w:val="16"/>
                <w:szCs w:val="18"/>
                <w:lang w:val="en-US"/>
              </w:rPr>
              <w:t xml:space="preserve"> </w:t>
            </w:r>
            <w:r w:rsidRPr="000D36D3">
              <w:rPr>
                <w:rFonts w:ascii="Times New Roman" w:hAnsi="Times New Roman"/>
                <w:sz w:val="16"/>
                <w:szCs w:val="18"/>
                <w:lang w:val="en-GB"/>
              </w:rPr>
              <w:t>WHODAS: World Health Organization Disability Assessment Schedule;</w:t>
            </w:r>
            <w:r w:rsidRPr="000D36D3">
              <w:rPr>
                <w:rFonts w:ascii="Times New Roman" w:hAnsi="Times New Roman"/>
                <w:sz w:val="16"/>
                <w:szCs w:val="18"/>
                <w:lang w:val="en-US"/>
              </w:rPr>
              <w:t xml:space="preserve"> </w:t>
            </w:r>
            <w:r w:rsidRPr="000D36D3">
              <w:rPr>
                <w:rFonts w:ascii="Times New Roman" w:hAnsi="Times New Roman"/>
                <w:sz w:val="16"/>
                <w:szCs w:val="18"/>
                <w:lang w:val="en-GB"/>
              </w:rPr>
              <w:t>VO2max: maximal volume of oxygen uptake</w:t>
            </w:r>
            <w:r w:rsidR="00E65262" w:rsidRPr="000D36D3">
              <w:rPr>
                <w:rFonts w:ascii="Times New Roman" w:hAnsi="Times New Roman"/>
                <w:sz w:val="16"/>
                <w:szCs w:val="18"/>
                <w:lang w:val="en-GB"/>
              </w:rPr>
              <w:t xml:space="preserve">; SWA: </w:t>
            </w:r>
            <w:proofErr w:type="spellStart"/>
            <w:r w:rsidR="00E65262" w:rsidRPr="000D36D3">
              <w:rPr>
                <w:rFonts w:ascii="Times New Roman" w:hAnsi="Times New Roman"/>
                <w:sz w:val="16"/>
                <w:szCs w:val="18"/>
                <w:lang w:val="en-GB"/>
              </w:rPr>
              <w:t>SenseWear</w:t>
            </w:r>
            <w:proofErr w:type="spellEnd"/>
            <w:r w:rsidR="00E65262" w:rsidRPr="000D36D3">
              <w:rPr>
                <w:rFonts w:ascii="Times New Roman" w:hAnsi="Times New Roman"/>
                <w:sz w:val="16"/>
                <w:szCs w:val="18"/>
                <w:lang w:val="en-GB"/>
              </w:rPr>
              <w:t xml:space="preserve"> Armband mini</w:t>
            </w:r>
            <w:r w:rsidRPr="000D36D3">
              <w:rPr>
                <w:rFonts w:ascii="Times New Roman" w:hAnsi="Times New Roman"/>
                <w:sz w:val="16"/>
                <w:szCs w:val="18"/>
                <w:lang w:val="en-GB"/>
              </w:rPr>
              <w:t xml:space="preserve">. </w:t>
            </w:r>
            <w:r w:rsidRPr="000D36D3">
              <w:rPr>
                <w:rFonts w:ascii="Times New Roman" w:hAnsi="Times New Roman"/>
                <w:i/>
                <w:sz w:val="16"/>
                <w:szCs w:val="18"/>
                <w:lang w:val="en-GB"/>
              </w:rPr>
              <w:t>Note</w:t>
            </w:r>
            <w:r w:rsidRPr="000D36D3">
              <w:rPr>
                <w:rFonts w:ascii="Times New Roman" w:hAnsi="Times New Roman"/>
                <w:sz w:val="16"/>
                <w:szCs w:val="18"/>
                <w:lang w:val="en-GB"/>
              </w:rPr>
              <w:t xml:space="preserve">: </w:t>
            </w:r>
            <w:r w:rsidRPr="000D36D3">
              <w:rPr>
                <w:rFonts w:ascii="Times New Roman" w:hAnsi="Times New Roman"/>
                <w:sz w:val="16"/>
                <w:szCs w:val="18"/>
                <w:vertAlign w:val="superscript"/>
                <w:lang w:val="en-GB"/>
              </w:rPr>
              <w:t>a</w:t>
            </w:r>
            <w:r w:rsidRPr="000D36D3">
              <w:rPr>
                <w:rFonts w:ascii="Times New Roman" w:hAnsi="Times New Roman"/>
                <w:sz w:val="16"/>
                <w:szCs w:val="18"/>
                <w:lang w:val="en-GB"/>
              </w:rPr>
              <w:t xml:space="preserve"> </w:t>
            </w:r>
            <w:r w:rsidRPr="000D36D3">
              <w:rPr>
                <w:rFonts w:ascii="Times New Roman" w:hAnsi="Times New Roman"/>
                <w:sz w:val="16"/>
                <w:szCs w:val="18"/>
              </w:rPr>
              <w:t>Higher scores indicate worse outcome,</w:t>
            </w:r>
            <w:r w:rsidRPr="000D36D3">
              <w:rPr>
                <w:rFonts w:ascii="Times New Roman" w:hAnsi="Times New Roman"/>
                <w:sz w:val="16"/>
                <w:szCs w:val="18"/>
                <w:lang w:val="en-US"/>
              </w:rPr>
              <w:t xml:space="preserve"> </w:t>
            </w:r>
            <w:proofErr w:type="gramStart"/>
            <w:r w:rsidRPr="000D36D3">
              <w:rPr>
                <w:rFonts w:ascii="Times New Roman" w:hAnsi="Times New Roman"/>
                <w:sz w:val="16"/>
                <w:szCs w:val="18"/>
                <w:vertAlign w:val="superscript"/>
              </w:rPr>
              <w:t xml:space="preserve">b </w:t>
            </w:r>
            <w:r w:rsidRPr="000D36D3">
              <w:rPr>
                <w:rFonts w:ascii="Times New Roman" w:hAnsi="Times New Roman"/>
                <w:sz w:val="16"/>
                <w:szCs w:val="18"/>
                <w:vertAlign w:val="superscript"/>
                <w:lang w:val="en-US"/>
              </w:rPr>
              <w:t xml:space="preserve"> </w:t>
            </w:r>
            <w:r w:rsidRPr="000D36D3">
              <w:rPr>
                <w:rFonts w:ascii="Times New Roman" w:hAnsi="Times New Roman"/>
                <w:sz w:val="16"/>
                <w:szCs w:val="18"/>
              </w:rPr>
              <w:t>Higher</w:t>
            </w:r>
            <w:proofErr w:type="gramEnd"/>
            <w:r w:rsidRPr="000D36D3">
              <w:rPr>
                <w:rFonts w:ascii="Times New Roman" w:hAnsi="Times New Roman"/>
                <w:sz w:val="16"/>
                <w:szCs w:val="18"/>
              </w:rPr>
              <w:t xml:space="preserve"> scores indicate better outcom</w:t>
            </w:r>
            <w:r w:rsidRPr="000D36D3">
              <w:rPr>
                <w:rFonts w:ascii="Times New Roman" w:hAnsi="Times New Roman"/>
                <w:sz w:val="16"/>
                <w:szCs w:val="18"/>
                <w:lang w:val="en-US"/>
              </w:rPr>
              <w:t xml:space="preserve">e, </w:t>
            </w:r>
            <w:r w:rsidRPr="000D36D3">
              <w:rPr>
                <w:rFonts w:ascii="Times New Roman" w:hAnsi="Times New Roman"/>
                <w:sz w:val="16"/>
                <w:szCs w:val="18"/>
                <w:vertAlign w:val="superscript"/>
              </w:rPr>
              <w:t>c</w:t>
            </w:r>
            <w:r w:rsidRPr="000D36D3">
              <w:rPr>
                <w:rFonts w:ascii="Times New Roman" w:hAnsi="Times New Roman"/>
                <w:sz w:val="16"/>
                <w:szCs w:val="18"/>
                <w:lang w:val="en-GB"/>
              </w:rPr>
              <w:t xml:space="preserve"> For participants who reported working.</w:t>
            </w:r>
            <w:r w:rsidR="00FD3A5D" w:rsidRPr="000D36D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E65262" w:rsidRPr="000D36D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“High &amp; Increasing”: participants with high </w:t>
            </w:r>
            <w:r w:rsidR="00E65262" w:rsidRPr="000D36D3">
              <w:rPr>
                <w:rFonts w:ascii="Times New Roman" w:hAnsi="Times New Roman"/>
                <w:sz w:val="16"/>
                <w:szCs w:val="18"/>
                <w:lang w:val="en-GB"/>
              </w:rPr>
              <w:t>moderate-to-vigorous intensity physical activity</w:t>
            </w:r>
            <w:r w:rsidR="00E65262" w:rsidRPr="000D36D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MVPA) level immediately post-intervention and increased MVPA at 12-month follow-up),“High &amp; Decreasing”: participants with high MVPA level immediately post-intervention and decreased MVPA at 12-month follow-up, “Low &amp; Increasing”: participants with low MVPA level immediately post-intervention and increased MVPA at 12-month follow-up and “Low &amp; Decreasing”: participants with low MVPA level immediately post-intervention and decreased MVPA at 12-month follow-up.</w:t>
            </w:r>
          </w:p>
        </w:tc>
      </w:tr>
    </w:tbl>
    <w:p w14:paraId="3DB96EBC" w14:textId="0017ABF7" w:rsidR="00A1574A" w:rsidRPr="000D36D3" w:rsidRDefault="00A1574A" w:rsidP="00205403">
      <w:pPr>
        <w:tabs>
          <w:tab w:val="left" w:pos="1011"/>
        </w:tabs>
        <w:rPr>
          <w:rFonts w:ascii="Times New Roman" w:hAnsi="Times New Roman"/>
        </w:rPr>
      </w:pPr>
    </w:p>
    <w:sectPr w:rsidR="00A1574A" w:rsidRPr="000D36D3" w:rsidSect="00A1574A">
      <w:pgSz w:w="11906" w:h="16838"/>
      <w:pgMar w:top="1440" w:right="1440" w:bottom="1440" w:left="1440" w:header="81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F78C1" w14:textId="77777777" w:rsidR="00C813E6" w:rsidRDefault="00C813E6" w:rsidP="00956EAC">
      <w:pPr>
        <w:spacing w:after="0" w:line="240" w:lineRule="auto"/>
      </w:pPr>
      <w:r>
        <w:separator/>
      </w:r>
    </w:p>
  </w:endnote>
  <w:endnote w:type="continuationSeparator" w:id="0">
    <w:p w14:paraId="144ACBF6" w14:textId="77777777" w:rsidR="00C813E6" w:rsidRDefault="00C813E6" w:rsidP="00956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6A53A" w14:textId="77777777" w:rsidR="00C813E6" w:rsidRDefault="00C813E6" w:rsidP="00956EAC">
      <w:pPr>
        <w:spacing w:after="0" w:line="240" w:lineRule="auto"/>
      </w:pPr>
      <w:r>
        <w:separator/>
      </w:r>
    </w:p>
  </w:footnote>
  <w:footnote w:type="continuationSeparator" w:id="0">
    <w:p w14:paraId="557BCCA0" w14:textId="77777777" w:rsidR="00C813E6" w:rsidRDefault="00C813E6" w:rsidP="00956E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AAB"/>
    <w:rsid w:val="00017BF0"/>
    <w:rsid w:val="0003132D"/>
    <w:rsid w:val="00045D3A"/>
    <w:rsid w:val="000470F5"/>
    <w:rsid w:val="00051380"/>
    <w:rsid w:val="00067BF7"/>
    <w:rsid w:val="0007333F"/>
    <w:rsid w:val="00074C1E"/>
    <w:rsid w:val="00075ABF"/>
    <w:rsid w:val="00076C24"/>
    <w:rsid w:val="000847C7"/>
    <w:rsid w:val="00095F73"/>
    <w:rsid w:val="000A0F26"/>
    <w:rsid w:val="000C3BA1"/>
    <w:rsid w:val="000C72E6"/>
    <w:rsid w:val="000D36D3"/>
    <w:rsid w:val="000D79EF"/>
    <w:rsid w:val="000F766C"/>
    <w:rsid w:val="0011080A"/>
    <w:rsid w:val="00110926"/>
    <w:rsid w:val="00124DB4"/>
    <w:rsid w:val="00125E28"/>
    <w:rsid w:val="00130869"/>
    <w:rsid w:val="00137F94"/>
    <w:rsid w:val="0014073B"/>
    <w:rsid w:val="00145940"/>
    <w:rsid w:val="00164E17"/>
    <w:rsid w:val="0017550E"/>
    <w:rsid w:val="001A1102"/>
    <w:rsid w:val="001B40B2"/>
    <w:rsid w:val="001B5534"/>
    <w:rsid w:val="001C272C"/>
    <w:rsid w:val="001C3CC0"/>
    <w:rsid w:val="001D25D3"/>
    <w:rsid w:val="001F1958"/>
    <w:rsid w:val="001F7AA0"/>
    <w:rsid w:val="00202BAD"/>
    <w:rsid w:val="002033ED"/>
    <w:rsid w:val="00204E2D"/>
    <w:rsid w:val="00205403"/>
    <w:rsid w:val="00206572"/>
    <w:rsid w:val="0021049A"/>
    <w:rsid w:val="002567CE"/>
    <w:rsid w:val="00267691"/>
    <w:rsid w:val="00271D93"/>
    <w:rsid w:val="002808CE"/>
    <w:rsid w:val="002913C8"/>
    <w:rsid w:val="00297DE6"/>
    <w:rsid w:val="002A5FF9"/>
    <w:rsid w:val="002F37A6"/>
    <w:rsid w:val="002F79F8"/>
    <w:rsid w:val="00304FA5"/>
    <w:rsid w:val="00307DD0"/>
    <w:rsid w:val="0031096E"/>
    <w:rsid w:val="00316449"/>
    <w:rsid w:val="00341AE3"/>
    <w:rsid w:val="003531B6"/>
    <w:rsid w:val="00356C0B"/>
    <w:rsid w:val="003615B2"/>
    <w:rsid w:val="003625A8"/>
    <w:rsid w:val="003716A7"/>
    <w:rsid w:val="003737C1"/>
    <w:rsid w:val="003B09CB"/>
    <w:rsid w:val="003B13AE"/>
    <w:rsid w:val="003B24A0"/>
    <w:rsid w:val="003B3FC1"/>
    <w:rsid w:val="003C18A9"/>
    <w:rsid w:val="003D7E51"/>
    <w:rsid w:val="0041306C"/>
    <w:rsid w:val="00416689"/>
    <w:rsid w:val="00416A34"/>
    <w:rsid w:val="00421ED8"/>
    <w:rsid w:val="004425DC"/>
    <w:rsid w:val="00445CDA"/>
    <w:rsid w:val="00446192"/>
    <w:rsid w:val="004462DC"/>
    <w:rsid w:val="004508CC"/>
    <w:rsid w:val="004548B2"/>
    <w:rsid w:val="00460A26"/>
    <w:rsid w:val="004703C1"/>
    <w:rsid w:val="00473F65"/>
    <w:rsid w:val="0048062D"/>
    <w:rsid w:val="004943F9"/>
    <w:rsid w:val="004B2B79"/>
    <w:rsid w:val="004D426F"/>
    <w:rsid w:val="004D5B8F"/>
    <w:rsid w:val="004E3F7B"/>
    <w:rsid w:val="004E657A"/>
    <w:rsid w:val="005007D7"/>
    <w:rsid w:val="00501EDD"/>
    <w:rsid w:val="0050774E"/>
    <w:rsid w:val="005223FD"/>
    <w:rsid w:val="00532155"/>
    <w:rsid w:val="00536825"/>
    <w:rsid w:val="00542B1D"/>
    <w:rsid w:val="005546E4"/>
    <w:rsid w:val="00571F96"/>
    <w:rsid w:val="005845E5"/>
    <w:rsid w:val="0059433D"/>
    <w:rsid w:val="005A0035"/>
    <w:rsid w:val="005A65FC"/>
    <w:rsid w:val="005C0BDD"/>
    <w:rsid w:val="005C5A36"/>
    <w:rsid w:val="005D1F33"/>
    <w:rsid w:val="005D510D"/>
    <w:rsid w:val="005F1384"/>
    <w:rsid w:val="005F5338"/>
    <w:rsid w:val="00614A3A"/>
    <w:rsid w:val="00645EF6"/>
    <w:rsid w:val="00647DAD"/>
    <w:rsid w:val="006535B9"/>
    <w:rsid w:val="00656C3A"/>
    <w:rsid w:val="006622E0"/>
    <w:rsid w:val="006657B0"/>
    <w:rsid w:val="0068098B"/>
    <w:rsid w:val="006833E1"/>
    <w:rsid w:val="006855BE"/>
    <w:rsid w:val="00691691"/>
    <w:rsid w:val="00691748"/>
    <w:rsid w:val="006A18D0"/>
    <w:rsid w:val="006B0010"/>
    <w:rsid w:val="006C09FA"/>
    <w:rsid w:val="006C4CA5"/>
    <w:rsid w:val="006D7CFD"/>
    <w:rsid w:val="006F4666"/>
    <w:rsid w:val="00710318"/>
    <w:rsid w:val="00722040"/>
    <w:rsid w:val="00725AAB"/>
    <w:rsid w:val="007321F9"/>
    <w:rsid w:val="00736D8D"/>
    <w:rsid w:val="00776544"/>
    <w:rsid w:val="007A4238"/>
    <w:rsid w:val="007B7341"/>
    <w:rsid w:val="007C1E25"/>
    <w:rsid w:val="007C5641"/>
    <w:rsid w:val="007C7BA4"/>
    <w:rsid w:val="007D5CD3"/>
    <w:rsid w:val="007D5D1D"/>
    <w:rsid w:val="007E1C1B"/>
    <w:rsid w:val="008031B3"/>
    <w:rsid w:val="00804731"/>
    <w:rsid w:val="00804B07"/>
    <w:rsid w:val="00806655"/>
    <w:rsid w:val="008100B5"/>
    <w:rsid w:val="00824FC3"/>
    <w:rsid w:val="008317ED"/>
    <w:rsid w:val="00831B86"/>
    <w:rsid w:val="00833A06"/>
    <w:rsid w:val="0083414B"/>
    <w:rsid w:val="008404C2"/>
    <w:rsid w:val="0085217F"/>
    <w:rsid w:val="0086006E"/>
    <w:rsid w:val="00877681"/>
    <w:rsid w:val="0089064A"/>
    <w:rsid w:val="00892FA6"/>
    <w:rsid w:val="00896BEC"/>
    <w:rsid w:val="008A0CA5"/>
    <w:rsid w:val="008B05CC"/>
    <w:rsid w:val="008F698C"/>
    <w:rsid w:val="00900EFE"/>
    <w:rsid w:val="0090777B"/>
    <w:rsid w:val="00911359"/>
    <w:rsid w:val="00932CA1"/>
    <w:rsid w:val="00952C10"/>
    <w:rsid w:val="00956EAC"/>
    <w:rsid w:val="00960B0E"/>
    <w:rsid w:val="0096186B"/>
    <w:rsid w:val="00961EF1"/>
    <w:rsid w:val="009647B1"/>
    <w:rsid w:val="00970C0D"/>
    <w:rsid w:val="009819B8"/>
    <w:rsid w:val="0098519D"/>
    <w:rsid w:val="009A0D1C"/>
    <w:rsid w:val="009A26D3"/>
    <w:rsid w:val="009A69AD"/>
    <w:rsid w:val="009C0BEC"/>
    <w:rsid w:val="009D1E08"/>
    <w:rsid w:val="00A1574A"/>
    <w:rsid w:val="00A17EA8"/>
    <w:rsid w:val="00A204E6"/>
    <w:rsid w:val="00A208BB"/>
    <w:rsid w:val="00A355BF"/>
    <w:rsid w:val="00A457FE"/>
    <w:rsid w:val="00A634A8"/>
    <w:rsid w:val="00A74F3B"/>
    <w:rsid w:val="00A7590F"/>
    <w:rsid w:val="00A76EB8"/>
    <w:rsid w:val="00A8260B"/>
    <w:rsid w:val="00AB43FC"/>
    <w:rsid w:val="00AD18BD"/>
    <w:rsid w:val="00AF4316"/>
    <w:rsid w:val="00B03B36"/>
    <w:rsid w:val="00B14F77"/>
    <w:rsid w:val="00B349F1"/>
    <w:rsid w:val="00B35C10"/>
    <w:rsid w:val="00B41468"/>
    <w:rsid w:val="00B63214"/>
    <w:rsid w:val="00B72644"/>
    <w:rsid w:val="00BA1D53"/>
    <w:rsid w:val="00BA7C18"/>
    <w:rsid w:val="00BB536E"/>
    <w:rsid w:val="00BC21D8"/>
    <w:rsid w:val="00BC4E41"/>
    <w:rsid w:val="00BD176E"/>
    <w:rsid w:val="00BE0F37"/>
    <w:rsid w:val="00BE4C9D"/>
    <w:rsid w:val="00C00CEE"/>
    <w:rsid w:val="00C02DDD"/>
    <w:rsid w:val="00C23456"/>
    <w:rsid w:val="00C36F23"/>
    <w:rsid w:val="00C473D6"/>
    <w:rsid w:val="00C63592"/>
    <w:rsid w:val="00C66647"/>
    <w:rsid w:val="00C67C05"/>
    <w:rsid w:val="00C72A6F"/>
    <w:rsid w:val="00C813E6"/>
    <w:rsid w:val="00C84CCA"/>
    <w:rsid w:val="00C93D05"/>
    <w:rsid w:val="00CB7760"/>
    <w:rsid w:val="00CF54F7"/>
    <w:rsid w:val="00D14206"/>
    <w:rsid w:val="00D22099"/>
    <w:rsid w:val="00D4532E"/>
    <w:rsid w:val="00D47C8A"/>
    <w:rsid w:val="00D61A83"/>
    <w:rsid w:val="00D735DF"/>
    <w:rsid w:val="00D90989"/>
    <w:rsid w:val="00DB353E"/>
    <w:rsid w:val="00DB4C2B"/>
    <w:rsid w:val="00DD5B4F"/>
    <w:rsid w:val="00DE074F"/>
    <w:rsid w:val="00DE3FEF"/>
    <w:rsid w:val="00DF30BC"/>
    <w:rsid w:val="00E002D8"/>
    <w:rsid w:val="00E0294C"/>
    <w:rsid w:val="00E04909"/>
    <w:rsid w:val="00E10778"/>
    <w:rsid w:val="00E12B40"/>
    <w:rsid w:val="00E202EE"/>
    <w:rsid w:val="00E32D70"/>
    <w:rsid w:val="00E33730"/>
    <w:rsid w:val="00E45053"/>
    <w:rsid w:val="00E56C4F"/>
    <w:rsid w:val="00E65262"/>
    <w:rsid w:val="00E919E5"/>
    <w:rsid w:val="00E97EEB"/>
    <w:rsid w:val="00EA32F6"/>
    <w:rsid w:val="00EA6D76"/>
    <w:rsid w:val="00EB0AAB"/>
    <w:rsid w:val="00EB67A2"/>
    <w:rsid w:val="00EC1800"/>
    <w:rsid w:val="00EC18B8"/>
    <w:rsid w:val="00EC46F2"/>
    <w:rsid w:val="00ED6D64"/>
    <w:rsid w:val="00EE6326"/>
    <w:rsid w:val="00EE7EB3"/>
    <w:rsid w:val="00EF26F7"/>
    <w:rsid w:val="00EF3D5B"/>
    <w:rsid w:val="00EF42CA"/>
    <w:rsid w:val="00F058EA"/>
    <w:rsid w:val="00F13872"/>
    <w:rsid w:val="00F2187A"/>
    <w:rsid w:val="00F25EB0"/>
    <w:rsid w:val="00F314DE"/>
    <w:rsid w:val="00F541BD"/>
    <w:rsid w:val="00F569D0"/>
    <w:rsid w:val="00F61AAF"/>
    <w:rsid w:val="00F63E35"/>
    <w:rsid w:val="00F6432A"/>
    <w:rsid w:val="00F675A9"/>
    <w:rsid w:val="00F778E6"/>
    <w:rsid w:val="00F834D5"/>
    <w:rsid w:val="00F91095"/>
    <w:rsid w:val="00F9133D"/>
    <w:rsid w:val="00F96D7A"/>
    <w:rsid w:val="00FD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AC02B2"/>
  <w15:chartTrackingRefBased/>
  <w15:docId w15:val="{5D983135-4F88-3A45-A0C7-3F769C170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7ED"/>
    <w:pPr>
      <w:spacing w:after="200" w:line="276" w:lineRule="auto"/>
    </w:pPr>
    <w:rPr>
      <w:rFonts w:ascii="Calibri" w:eastAsia="Calibri" w:hAnsi="Calibri" w:cs="Times New Roman"/>
      <w:sz w:val="22"/>
      <w:szCs w:val="22"/>
      <w:lang w:val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3B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0A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0A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AAB"/>
    <w:rPr>
      <w:rFonts w:ascii="Calibri" w:eastAsia="Calibri" w:hAnsi="Calibri" w:cs="Times New Roman"/>
      <w:sz w:val="20"/>
      <w:szCs w:val="20"/>
      <w:lang w:val="nb-NO"/>
    </w:rPr>
  </w:style>
  <w:style w:type="table" w:styleId="TableGrid">
    <w:name w:val="Table Grid"/>
    <w:basedOn w:val="TableNormal"/>
    <w:uiPriority w:val="39"/>
    <w:rsid w:val="00EB0AAB"/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6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EAC"/>
    <w:rPr>
      <w:rFonts w:ascii="Calibri" w:eastAsia="Calibri" w:hAnsi="Calibri" w:cs="Times New Roman"/>
      <w:sz w:val="22"/>
      <w:szCs w:val="22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956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EAC"/>
    <w:rPr>
      <w:rFonts w:ascii="Calibri" w:eastAsia="Calibri" w:hAnsi="Calibri" w:cs="Times New Roman"/>
      <w:sz w:val="22"/>
      <w:szCs w:val="22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1F9"/>
    <w:rPr>
      <w:rFonts w:ascii="Calibri" w:eastAsia="Calibri" w:hAnsi="Calibri" w:cs="Times New Roman"/>
      <w:b/>
      <w:bCs/>
      <w:sz w:val="20"/>
      <w:szCs w:val="20"/>
      <w:lang w:val="nb-NO"/>
    </w:rPr>
  </w:style>
  <w:style w:type="paragraph" w:customStyle="1" w:styleId="EndNoteBibliography">
    <w:name w:val="EndNote Bibliography"/>
    <w:basedOn w:val="Normal"/>
    <w:link w:val="EndNoteBibliographyChar"/>
    <w:rsid w:val="00614A3A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4A3A"/>
    <w:rPr>
      <w:rFonts w:ascii="Calibri" w:eastAsia="Calibri" w:hAnsi="Calibri" w:cs="Calibri"/>
      <w:noProof/>
      <w:sz w:val="22"/>
      <w:szCs w:val="22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614A3A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0C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CEE"/>
    <w:rPr>
      <w:rFonts w:ascii="Segoe UI" w:eastAsia="Calibri" w:hAnsi="Segoe UI" w:cs="Segoe UI"/>
      <w:sz w:val="18"/>
      <w:szCs w:val="18"/>
      <w:lang w:val="nb-NO"/>
    </w:rPr>
  </w:style>
  <w:style w:type="paragraph" w:styleId="Revision">
    <w:name w:val="Revision"/>
    <w:hidden/>
    <w:uiPriority w:val="99"/>
    <w:semiHidden/>
    <w:rsid w:val="00900EFE"/>
    <w:rPr>
      <w:rFonts w:ascii="Calibri" w:eastAsia="Calibri" w:hAnsi="Calibri" w:cs="Times New Roman"/>
      <w:sz w:val="22"/>
      <w:szCs w:val="22"/>
      <w:lang w:val="nb-NO"/>
    </w:rPr>
  </w:style>
  <w:style w:type="character" w:customStyle="1" w:styleId="Heading2Char">
    <w:name w:val="Heading 2 Char"/>
    <w:basedOn w:val="DefaultParagraphFont"/>
    <w:link w:val="Heading2"/>
    <w:uiPriority w:val="9"/>
    <w:rsid w:val="00B03B3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02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7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65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1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03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51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24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4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81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2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90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2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05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2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32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5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05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604918-5141-4AFB-8616-F89C0A9CA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8</Words>
  <Characters>4266</Characters>
  <Application>Microsoft Office Word</Application>
  <DocSecurity>0</DocSecurity>
  <Lines>35</Lines>
  <Paragraphs>1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Mazzoni</dc:creator>
  <cp:keywords/>
  <dc:description/>
  <cp:lastModifiedBy>Anne-Sophie Mazzoni</cp:lastModifiedBy>
  <cp:revision>4</cp:revision>
  <cp:lastPrinted>2022-02-03T17:28:00Z</cp:lastPrinted>
  <dcterms:created xsi:type="dcterms:W3CDTF">2022-05-11T14:21:00Z</dcterms:created>
  <dcterms:modified xsi:type="dcterms:W3CDTF">2023-01-24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2-16T08:28:39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164916c8-83f5-464b-aef4-f6c164b9f0c2</vt:lpwstr>
  </property>
  <property fmtid="{D5CDD505-2E9C-101B-9397-08002B2CF9AE}" pid="8" name="MSIP_Label_b4114459-e220-4ae9-b339-4ebe6008cdd4_ContentBits">
    <vt:lpwstr>0</vt:lpwstr>
  </property>
</Properties>
</file>